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AE1C6" w14:textId="6063216F" w:rsidR="004F773E" w:rsidRPr="00807026" w:rsidRDefault="004F773E" w:rsidP="004F7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702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892EB1">
        <w:rPr>
          <w:rFonts w:ascii="Times New Roman" w:hAnsi="Times New Roman" w:cs="Times New Roman"/>
          <w:sz w:val="24"/>
          <w:szCs w:val="24"/>
        </w:rPr>
        <w:t>7</w:t>
      </w:r>
      <w:r w:rsidRPr="00807026">
        <w:rPr>
          <w:rFonts w:ascii="Times New Roman" w:hAnsi="Times New Roman" w:cs="Times New Roman"/>
          <w:sz w:val="24"/>
          <w:szCs w:val="24"/>
        </w:rPr>
        <w:t xml:space="preserve">. Demographic </w:t>
      </w:r>
      <w:r w:rsidR="0069110A">
        <w:rPr>
          <w:rFonts w:ascii="Times New Roman" w:hAnsi="Times New Roman" w:cs="Times New Roman"/>
          <w:sz w:val="24"/>
          <w:szCs w:val="24"/>
        </w:rPr>
        <w:t>and clinical features</w:t>
      </w:r>
      <w:r w:rsidRPr="00807026">
        <w:rPr>
          <w:rFonts w:ascii="Times New Roman" w:hAnsi="Times New Roman" w:cs="Times New Roman"/>
          <w:sz w:val="24"/>
          <w:szCs w:val="24"/>
        </w:rPr>
        <w:t xml:space="preserve"> of patients stratified by age.</w:t>
      </w:r>
    </w:p>
    <w:tbl>
      <w:tblPr>
        <w:tblStyle w:val="TableGrid"/>
        <w:tblW w:w="8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2385"/>
        <w:gridCol w:w="1771"/>
        <w:gridCol w:w="1772"/>
        <w:gridCol w:w="930"/>
      </w:tblGrid>
      <w:tr w:rsidR="004F773E" w:rsidRPr="00B058B4" w14:paraId="4ED67C9D" w14:textId="77777777" w:rsidTr="0096633F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B4475CB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A8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3C67D92B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7031A2A" w14:textId="58A2FCA9" w:rsidR="004F773E" w:rsidRPr="00B058B4" w:rsidRDefault="00C92988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CB5F29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D0FAB67" w14:textId="6F162A54" w:rsidR="004F773E" w:rsidRPr="00B058B4" w:rsidRDefault="00C92988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988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="00D347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D2F68DB" w14:textId="4806406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F773E" w:rsidRPr="00B058B4" w14:paraId="025B86AB" w14:textId="77777777" w:rsidTr="0096633F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157771F9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25C1641" w14:textId="0BE646EC" w:rsidR="004F773E" w:rsidRPr="00564E15" w:rsidRDefault="008F2C80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  <w:r w:rsidR="004F773E" w:rsidRPr="00564E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77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773E" w:rsidRPr="00564E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4F773E" w:rsidRPr="00564E1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F77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1CE8950" w14:textId="137FE1D7" w:rsidR="004F773E" w:rsidRPr="00564E15" w:rsidRDefault="00C92988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4F773E" w:rsidRPr="00564E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773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  <w:r w:rsidR="004F773E" w:rsidRPr="00564E1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F773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B76A9C4" w14:textId="1D2F323A" w:rsidR="004F773E" w:rsidRPr="00B058B4" w:rsidRDefault="00823B19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</w:tr>
      <w:tr w:rsidR="004F773E" w:rsidRPr="00B058B4" w14:paraId="7EBE5998" w14:textId="77777777" w:rsidTr="0096633F">
        <w:tc>
          <w:tcPr>
            <w:tcW w:w="3969" w:type="dxa"/>
            <w:gridSpan w:val="2"/>
          </w:tcPr>
          <w:p w14:paraId="0C4A0605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CD4 cell count, cells/</w:t>
            </w:r>
            <w:proofErr w:type="spellStart"/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71" w:type="dxa"/>
          </w:tcPr>
          <w:p w14:paraId="0ED5B4A1" w14:textId="5B5AF8F8" w:rsidR="004F773E" w:rsidRPr="00B058B4" w:rsidRDefault="00CA2048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20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2" w:type="dxa"/>
          </w:tcPr>
          <w:p w14:paraId="377F418C" w14:textId="69148F80" w:rsidR="004F773E" w:rsidRPr="00B058B4" w:rsidRDefault="00B056A5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19</w:t>
            </w:r>
            <w:r w:rsidR="004F773E" w:rsidRPr="00B058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</w:tcPr>
          <w:p w14:paraId="280263E0" w14:textId="432EEFDD" w:rsidR="004F773E" w:rsidRPr="00B058B4" w:rsidRDefault="0096633F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4F773E" w:rsidRPr="00B058B4" w14:paraId="5318D539" w14:textId="77777777" w:rsidTr="0096633F">
        <w:tc>
          <w:tcPr>
            <w:tcW w:w="1584" w:type="dxa"/>
          </w:tcPr>
          <w:p w14:paraId="67801886" w14:textId="29A28DDE" w:rsidR="004F773E" w:rsidRPr="00B058B4" w:rsidRDefault="00D347E3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7723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A77234">
              <w:rPr>
                <w:rFonts w:ascii="Times New Roman" w:hAnsi="Times New Roman" w:cs="Times New Roman"/>
                <w:sz w:val="20"/>
                <w:szCs w:val="20"/>
              </w:rPr>
              <w:t>-infection</w:t>
            </w:r>
          </w:p>
        </w:tc>
        <w:tc>
          <w:tcPr>
            <w:tcW w:w="2385" w:type="dxa"/>
          </w:tcPr>
          <w:p w14:paraId="3839B3B5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1278411"/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C. neoformans</w:t>
            </w:r>
            <w:bookmarkEnd w:id="0"/>
            <w:r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1771" w:type="dxa"/>
            <w:vAlign w:val="bottom"/>
          </w:tcPr>
          <w:p w14:paraId="18AFF73B" w14:textId="7B88B814" w:rsidR="004F773E" w:rsidRPr="00B058B4" w:rsidRDefault="00CA2048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3 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="007101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2" w:type="dxa"/>
            <w:vAlign w:val="bottom"/>
          </w:tcPr>
          <w:p w14:paraId="31AC490F" w14:textId="39B5461A" w:rsidR="004F773E" w:rsidRPr="00B058B4" w:rsidRDefault="00B056A5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06D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0" w:type="dxa"/>
          </w:tcPr>
          <w:p w14:paraId="397B87E3" w14:textId="78DC2CAF" w:rsidR="004F773E" w:rsidRPr="00B058B4" w:rsidRDefault="00823B19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</w:tr>
      <w:tr w:rsidR="004F773E" w:rsidRPr="00B058B4" w14:paraId="0DEA57AD" w14:textId="77777777" w:rsidTr="0096633F">
        <w:tc>
          <w:tcPr>
            <w:tcW w:w="1584" w:type="dxa"/>
          </w:tcPr>
          <w:p w14:paraId="7AB8C9AA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14:paraId="1E1D766C" w14:textId="35993453" w:rsidR="004F773E" w:rsidRPr="00B058B4" w:rsidRDefault="0096633F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33F">
              <w:rPr>
                <w:rFonts w:ascii="Times New Roman" w:hAnsi="Times New Roman" w:cs="Times New Roman"/>
                <w:sz w:val="20"/>
                <w:szCs w:val="20"/>
              </w:rPr>
              <w:t>Candidiasis</w:t>
            </w:r>
          </w:p>
        </w:tc>
        <w:tc>
          <w:tcPr>
            <w:tcW w:w="1771" w:type="dxa"/>
            <w:vAlign w:val="bottom"/>
          </w:tcPr>
          <w:p w14:paraId="6B54C3DB" w14:textId="1DFE5214" w:rsidR="004F773E" w:rsidRPr="00B058B4" w:rsidRDefault="00CA2048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5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347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5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2" w:type="dxa"/>
            <w:vAlign w:val="bottom"/>
          </w:tcPr>
          <w:p w14:paraId="2DEA925C" w14:textId="435295C5" w:rsidR="004F773E" w:rsidRPr="00B058B4" w:rsidRDefault="00E178F1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06D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9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0" w:type="dxa"/>
          </w:tcPr>
          <w:p w14:paraId="1AFD992F" w14:textId="22F35999" w:rsidR="004F773E" w:rsidRPr="00EB4EA6" w:rsidRDefault="00EB4EA6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EA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EA6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4F773E" w:rsidRPr="00B058B4" w14:paraId="214E0983" w14:textId="77777777" w:rsidTr="0096633F">
        <w:tc>
          <w:tcPr>
            <w:tcW w:w="1584" w:type="dxa"/>
          </w:tcPr>
          <w:p w14:paraId="723232C7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1278572"/>
          </w:p>
        </w:tc>
        <w:tc>
          <w:tcPr>
            <w:tcW w:w="2385" w:type="dxa"/>
          </w:tcPr>
          <w:p w14:paraId="0AD2FF92" w14:textId="58F919C4" w:rsidR="004F773E" w:rsidRPr="00B058B4" w:rsidRDefault="0096633F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33F">
              <w:rPr>
                <w:rFonts w:ascii="Times New Roman" w:hAnsi="Times New Roman" w:cs="Times New Roman"/>
                <w:sz w:val="20"/>
                <w:szCs w:val="20"/>
              </w:rPr>
              <w:t>Pneumocystis pneumonia</w:t>
            </w:r>
          </w:p>
        </w:tc>
        <w:tc>
          <w:tcPr>
            <w:tcW w:w="1771" w:type="dxa"/>
            <w:vAlign w:val="bottom"/>
          </w:tcPr>
          <w:p w14:paraId="5BA34081" w14:textId="0F4A1C38" w:rsidR="004F773E" w:rsidRPr="00B058B4" w:rsidRDefault="004D077F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347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6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2" w:type="dxa"/>
            <w:vAlign w:val="bottom"/>
          </w:tcPr>
          <w:p w14:paraId="20EE851C" w14:textId="5E55A7B2" w:rsidR="004F773E" w:rsidRPr="00B058B4" w:rsidRDefault="00E178F1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06D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1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0" w:type="dxa"/>
          </w:tcPr>
          <w:p w14:paraId="79753A64" w14:textId="6A10C166" w:rsidR="004F773E" w:rsidRPr="00B058B4" w:rsidRDefault="006B57C6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  <w:bookmarkEnd w:id="1"/>
      <w:tr w:rsidR="004F773E" w:rsidRPr="00B058B4" w14:paraId="0E7AA92E" w14:textId="77777777" w:rsidTr="0096633F">
        <w:tc>
          <w:tcPr>
            <w:tcW w:w="1584" w:type="dxa"/>
          </w:tcPr>
          <w:p w14:paraId="49CFB1BE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14:paraId="3FE2A6FB" w14:textId="77777777" w:rsidR="004F773E" w:rsidRPr="00B058B4" w:rsidRDefault="004F773E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1278585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ulmonary tuberculosis</w:t>
            </w:r>
            <w:bookmarkEnd w:id="2"/>
          </w:p>
        </w:tc>
        <w:tc>
          <w:tcPr>
            <w:tcW w:w="1771" w:type="dxa"/>
            <w:vAlign w:val="bottom"/>
          </w:tcPr>
          <w:p w14:paraId="752CC6AB" w14:textId="2C3EDF84" w:rsidR="004F773E" w:rsidRPr="00B058B4" w:rsidRDefault="00282223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347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2" w:type="dxa"/>
            <w:vAlign w:val="bottom"/>
          </w:tcPr>
          <w:p w14:paraId="51CE8601" w14:textId="57392064" w:rsidR="004F773E" w:rsidRPr="00B058B4" w:rsidRDefault="00542AB3" w:rsidP="00A459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06D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8</w:t>
            </w:r>
            <w:r w:rsidR="004F773E" w:rsidRPr="00B05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0" w:type="dxa"/>
          </w:tcPr>
          <w:p w14:paraId="7AF7C62D" w14:textId="36CEA8DB" w:rsidR="004F773E" w:rsidRPr="00B058B4" w:rsidRDefault="006B57C6" w:rsidP="00A45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</w:tr>
      <w:tr w:rsidR="00892EB1" w:rsidRPr="00B058B4" w14:paraId="35AB6B19" w14:textId="77777777" w:rsidTr="003D10CD">
        <w:tc>
          <w:tcPr>
            <w:tcW w:w="1584" w:type="dxa"/>
          </w:tcPr>
          <w:p w14:paraId="007AC6E6" w14:textId="77777777" w:rsidR="00892EB1" w:rsidRPr="00B058B4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14:paraId="012D0627" w14:textId="2C992134" w:rsidR="00892EB1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Chronic hepat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771" w:type="dxa"/>
          </w:tcPr>
          <w:p w14:paraId="3751BA2C" w14:textId="099B86E9" w:rsidR="00892EB1" w:rsidRDefault="00892EB1" w:rsidP="00892EB1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55FEB35" w14:textId="2E9342E8" w:rsidR="00892EB1" w:rsidRDefault="00892EB1" w:rsidP="00892EB1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</w:tcPr>
          <w:p w14:paraId="5BCF2AD7" w14:textId="627A82D7" w:rsidR="00892EB1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CC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0CCD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bookmarkStart w:id="3" w:name="_GoBack"/>
        <w:bookmarkEnd w:id="3"/>
      </w:tr>
      <w:tr w:rsidR="00892EB1" w:rsidRPr="00B058B4" w14:paraId="316830E1" w14:textId="77777777" w:rsidTr="0096633F">
        <w:tc>
          <w:tcPr>
            <w:tcW w:w="1584" w:type="dxa"/>
          </w:tcPr>
          <w:p w14:paraId="12B914DE" w14:textId="04CC50E2" w:rsidR="00892EB1" w:rsidRPr="00B058B4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86515583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74F33">
              <w:rPr>
                <w:rFonts w:ascii="Times New Roman" w:hAnsi="Times New Roman" w:cs="Times New Roman"/>
                <w:sz w:val="20"/>
                <w:szCs w:val="20"/>
              </w:rPr>
              <w:t>omorbidity</w:t>
            </w:r>
            <w:bookmarkEnd w:id="4"/>
          </w:p>
        </w:tc>
        <w:tc>
          <w:tcPr>
            <w:tcW w:w="2385" w:type="dxa"/>
          </w:tcPr>
          <w:p w14:paraId="6162433E" w14:textId="77777777" w:rsidR="00892EB1" w:rsidRPr="00B058B4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</w:p>
        </w:tc>
        <w:tc>
          <w:tcPr>
            <w:tcW w:w="1771" w:type="dxa"/>
          </w:tcPr>
          <w:p w14:paraId="11BA7D04" w14:textId="38624860" w:rsidR="00892EB1" w:rsidRPr="00B058B4" w:rsidRDefault="00892EB1" w:rsidP="00892E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A5AAD9D" w14:textId="48A831DC" w:rsidR="00892EB1" w:rsidRPr="00B058B4" w:rsidRDefault="00892EB1" w:rsidP="00892E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B058B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</w:tcPr>
          <w:p w14:paraId="43C32B7D" w14:textId="4A339F25" w:rsidR="00892EB1" w:rsidRPr="0077671F" w:rsidRDefault="00892EB1" w:rsidP="00892E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892EB1" w:rsidRPr="00B058B4" w14:paraId="73D164FF" w14:textId="77777777" w:rsidTr="0096633F">
        <w:tc>
          <w:tcPr>
            <w:tcW w:w="1584" w:type="dxa"/>
            <w:tcBorders>
              <w:bottom w:val="single" w:sz="4" w:space="0" w:color="auto"/>
            </w:tcBorders>
          </w:tcPr>
          <w:p w14:paraId="3DDAD11E" w14:textId="77777777" w:rsidR="00892EB1" w:rsidRPr="00B058B4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14:paraId="0E953BC6" w14:textId="77777777" w:rsidR="00892EB1" w:rsidRPr="001664CA" w:rsidRDefault="00892EB1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CA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  <w:r w:rsidRPr="001664CA">
              <w:rPr>
                <w:rFonts w:ascii="Times New Roman" w:hAnsi="Times New Roman" w:cs="Times New Roman"/>
                <w:sz w:val="20"/>
                <w:szCs w:val="20"/>
              </w:rPr>
              <w:t xml:space="preserve"> cirrhosi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E22E689" w14:textId="5ED6EC22" w:rsidR="00892EB1" w:rsidRPr="001664CA" w:rsidRDefault="00E85CE0" w:rsidP="00892E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2EB1" w:rsidRPr="001664CA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1664C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892EB1" w:rsidRPr="001664CA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892EB1" w:rsidRPr="00166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BF2D3CF" w14:textId="05960AF2" w:rsidR="00892EB1" w:rsidRPr="001664CA" w:rsidRDefault="00892EB1" w:rsidP="00892E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4CA">
              <w:rPr>
                <w:rFonts w:ascii="Times New Roman" w:hAnsi="Times New Roman" w:cs="Times New Roman"/>
                <w:sz w:val="20"/>
                <w:szCs w:val="20"/>
              </w:rPr>
              <w:t>8 (4.2%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DB49552" w14:textId="231B1C90" w:rsidR="00892EB1" w:rsidRPr="001664CA" w:rsidRDefault="00DF518F" w:rsidP="0089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C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</w:tbl>
    <w:p w14:paraId="39E2AC98" w14:textId="2FD1AA11" w:rsidR="007450A0" w:rsidRPr="00CD2CC8" w:rsidRDefault="004F773E">
      <w:pPr>
        <w:rPr>
          <w:rFonts w:ascii="Times New Roman" w:hAnsi="Times New Roman" w:cs="Times New Roman"/>
          <w:sz w:val="20"/>
          <w:szCs w:val="20"/>
        </w:rPr>
      </w:pPr>
      <w:r w:rsidRPr="00807026">
        <w:rPr>
          <w:rFonts w:ascii="Times New Roman" w:hAnsi="Times New Roman" w:cs="Times New Roman"/>
          <w:sz w:val="20"/>
          <w:szCs w:val="20"/>
        </w:rPr>
        <w:t>Data are in absolute count (%) for categorical variables and median (interquartile range [IQR]) for continuous dat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7854">
        <w:rPr>
          <w:rFonts w:ascii="Times New Roman" w:hAnsi="Times New Roman" w:cs="Times New Roman"/>
          <w:sz w:val="20"/>
          <w:szCs w:val="20"/>
        </w:rPr>
        <w:t>Student's t</w:t>
      </w:r>
      <w:r w:rsidR="00CD2CC8">
        <w:rPr>
          <w:rFonts w:ascii="Times New Roman" w:hAnsi="Times New Roman" w:cs="Times New Roman"/>
          <w:sz w:val="20"/>
          <w:szCs w:val="20"/>
        </w:rPr>
        <w:t>-</w:t>
      </w:r>
      <w:r w:rsidRPr="00EF7854">
        <w:rPr>
          <w:rFonts w:ascii="Times New Roman" w:hAnsi="Times New Roman" w:cs="Times New Roman"/>
          <w:sz w:val="20"/>
          <w:szCs w:val="20"/>
        </w:rPr>
        <w:t>tests 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7854">
        <w:rPr>
          <w:rFonts w:ascii="Times New Roman" w:hAnsi="Times New Roman" w:cs="Times New Roman"/>
          <w:sz w:val="20"/>
          <w:szCs w:val="20"/>
        </w:rPr>
        <w:t>applied to continuous variables, and χ</w:t>
      </w:r>
      <w:r w:rsidRPr="009B173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7854">
        <w:rPr>
          <w:rFonts w:ascii="Times New Roman" w:hAnsi="Times New Roman" w:cs="Times New Roman"/>
          <w:sz w:val="20"/>
          <w:szCs w:val="20"/>
        </w:rPr>
        <w:t>test</w:t>
      </w:r>
      <w:r w:rsidR="00CD2CC8">
        <w:rPr>
          <w:rFonts w:ascii="Times New Roman" w:hAnsi="Times New Roman" w:cs="Times New Roman"/>
          <w:sz w:val="20"/>
          <w:szCs w:val="20"/>
        </w:rPr>
        <w:t>s</w:t>
      </w:r>
      <w:r w:rsidRPr="00EF7854">
        <w:rPr>
          <w:rFonts w:ascii="Times New Roman" w:hAnsi="Times New Roman" w:cs="Times New Roman"/>
          <w:sz w:val="20"/>
          <w:szCs w:val="20"/>
        </w:rPr>
        <w:t xml:space="preserve"> were used for categorical variabl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05F22">
        <w:rPr>
          <w:rFonts w:ascii="Times New Roman" w:hAnsi="Times New Roman" w:cs="Times New Roman"/>
          <w:sz w:val="20"/>
          <w:szCs w:val="20"/>
        </w:rPr>
        <w:t xml:space="preserve">Statistically significant </w:t>
      </w:r>
      <w:r>
        <w:rPr>
          <w:rFonts w:ascii="Times New Roman" w:hAnsi="Times New Roman" w:cs="Times New Roman"/>
          <w:sz w:val="20"/>
          <w:szCs w:val="20"/>
        </w:rPr>
        <w:t>differences</w:t>
      </w:r>
      <w:r w:rsidRPr="00205F22">
        <w:rPr>
          <w:rFonts w:ascii="Times New Roman" w:hAnsi="Times New Roman" w:cs="Times New Roman"/>
          <w:sz w:val="20"/>
          <w:szCs w:val="20"/>
        </w:rPr>
        <w:t xml:space="preserve"> (</w:t>
      </w:r>
      <w:r w:rsidR="001B38A8">
        <w:rPr>
          <w:rFonts w:ascii="Times New Roman" w:hAnsi="Times New Roman" w:cs="Times New Roman"/>
          <w:sz w:val="20"/>
          <w:szCs w:val="20"/>
        </w:rPr>
        <w:t>P</w:t>
      </w:r>
      <w:r w:rsidRPr="00205F22">
        <w:rPr>
          <w:rFonts w:ascii="Times New Roman" w:hAnsi="Times New Roman" w:cs="Times New Roman"/>
          <w:sz w:val="20"/>
          <w:szCs w:val="20"/>
        </w:rPr>
        <w:t>&lt;0.05) are shown in boldface.</w:t>
      </w:r>
    </w:p>
    <w:sectPr w:rsidR="007450A0" w:rsidRPr="00CD2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EA919" w14:textId="77777777" w:rsidR="00E57211" w:rsidRDefault="00E57211" w:rsidP="004F773E">
      <w:r>
        <w:separator/>
      </w:r>
    </w:p>
  </w:endnote>
  <w:endnote w:type="continuationSeparator" w:id="0">
    <w:p w14:paraId="50B6B09C" w14:textId="77777777" w:rsidR="00E57211" w:rsidRDefault="00E57211" w:rsidP="004F7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BDB36" w14:textId="77777777" w:rsidR="00E57211" w:rsidRDefault="00E57211" w:rsidP="004F773E">
      <w:r>
        <w:separator/>
      </w:r>
    </w:p>
  </w:footnote>
  <w:footnote w:type="continuationSeparator" w:id="0">
    <w:p w14:paraId="1AA5AC8B" w14:textId="77777777" w:rsidR="00E57211" w:rsidRDefault="00E57211" w:rsidP="004F7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NzE3MbE0MDa3MLVU0lEKTi0uzszPAykwNKgFAANkLVotAAAA"/>
  </w:docVars>
  <w:rsids>
    <w:rsidRoot w:val="00036278"/>
    <w:rsid w:val="00036278"/>
    <w:rsid w:val="001071A1"/>
    <w:rsid w:val="00124DD1"/>
    <w:rsid w:val="00165AD4"/>
    <w:rsid w:val="001664CA"/>
    <w:rsid w:val="001B38A8"/>
    <w:rsid w:val="001D6F59"/>
    <w:rsid w:val="00282223"/>
    <w:rsid w:val="002D037C"/>
    <w:rsid w:val="003D74B7"/>
    <w:rsid w:val="004107C4"/>
    <w:rsid w:val="00493EB6"/>
    <w:rsid w:val="004D077F"/>
    <w:rsid w:val="004F773E"/>
    <w:rsid w:val="00542AB3"/>
    <w:rsid w:val="005600F0"/>
    <w:rsid w:val="0069110A"/>
    <w:rsid w:val="006B57C6"/>
    <w:rsid w:val="00706DF7"/>
    <w:rsid w:val="0071011C"/>
    <w:rsid w:val="00730896"/>
    <w:rsid w:val="00740CCD"/>
    <w:rsid w:val="007450A0"/>
    <w:rsid w:val="00774F33"/>
    <w:rsid w:val="00823B19"/>
    <w:rsid w:val="00892EB1"/>
    <w:rsid w:val="008F2C80"/>
    <w:rsid w:val="0096633F"/>
    <w:rsid w:val="00A03D0E"/>
    <w:rsid w:val="00A159A2"/>
    <w:rsid w:val="00A2415A"/>
    <w:rsid w:val="00A77234"/>
    <w:rsid w:val="00AA1F6F"/>
    <w:rsid w:val="00B056A5"/>
    <w:rsid w:val="00B21B8B"/>
    <w:rsid w:val="00B3539E"/>
    <w:rsid w:val="00C60F37"/>
    <w:rsid w:val="00C76CA0"/>
    <w:rsid w:val="00C92988"/>
    <w:rsid w:val="00CA2048"/>
    <w:rsid w:val="00CA7323"/>
    <w:rsid w:val="00CB5F29"/>
    <w:rsid w:val="00CD2CC8"/>
    <w:rsid w:val="00D347E3"/>
    <w:rsid w:val="00D93E9E"/>
    <w:rsid w:val="00DA3B15"/>
    <w:rsid w:val="00DF518F"/>
    <w:rsid w:val="00E178F1"/>
    <w:rsid w:val="00E57211"/>
    <w:rsid w:val="00E8443D"/>
    <w:rsid w:val="00E85CE0"/>
    <w:rsid w:val="00EB4EA6"/>
    <w:rsid w:val="00EC4D52"/>
    <w:rsid w:val="00F1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260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7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7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73E"/>
    <w:rPr>
      <w:sz w:val="18"/>
      <w:szCs w:val="18"/>
    </w:rPr>
  </w:style>
  <w:style w:type="table" w:styleId="TableGrid">
    <w:name w:val="Table Grid"/>
    <w:basedOn w:val="TableNormal"/>
    <w:uiPriority w:val="39"/>
    <w:rsid w:val="004F7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7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7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73E"/>
    <w:rPr>
      <w:sz w:val="18"/>
      <w:szCs w:val="18"/>
    </w:rPr>
  </w:style>
  <w:style w:type="table" w:styleId="TableGrid">
    <w:name w:val="Table Grid"/>
    <w:basedOn w:val="TableNormal"/>
    <w:uiPriority w:val="39"/>
    <w:rsid w:val="004F7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PrakashA</cp:lastModifiedBy>
  <cp:revision>16</cp:revision>
  <dcterms:created xsi:type="dcterms:W3CDTF">2021-05-05T04:19:00Z</dcterms:created>
  <dcterms:modified xsi:type="dcterms:W3CDTF">2021-11-15T06:14:00Z</dcterms:modified>
</cp:coreProperties>
</file>